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1F127" w14:textId="77777777" w:rsidR="009326A8" w:rsidRPr="002A7242" w:rsidRDefault="009326A8" w:rsidP="009326A8">
      <w:pPr>
        <w:widowControl w:val="0"/>
        <w:spacing w:before="240" w:after="240"/>
        <w:rPr>
          <w:rFonts w:ascii="Calibri" w:hAnsi="Calibri" w:cs="Calibri"/>
          <w:b/>
          <w:bCs/>
          <w:lang w:eastAsia="en-US"/>
        </w:rPr>
      </w:pPr>
      <w:r w:rsidRPr="002A7242">
        <w:rPr>
          <w:rFonts w:ascii="Calibri" w:hAnsi="Calibri" w:cs="Calibri"/>
          <w:b/>
          <w:bCs/>
          <w:lang w:eastAsia="en-US"/>
        </w:rPr>
        <w:t>S4 Table. Cardiovascular-kidney metabolic syndrome -related Mortality, Stratified by Sex per 1,000,000 Adults in the United States, 1999 to 2020.</w:t>
      </w:r>
    </w:p>
    <w:tbl>
      <w:tblPr>
        <w:tblStyle w:val="PlainTable11"/>
        <w:tblW w:w="388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04"/>
        <w:gridCol w:w="1008"/>
        <w:gridCol w:w="1068"/>
        <w:gridCol w:w="1922"/>
        <w:gridCol w:w="2042"/>
      </w:tblGrid>
      <w:tr w:rsidR="009326A8" w:rsidRPr="002B6A2C" w14:paraId="31C49811" w14:textId="77777777" w:rsidTr="003107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vMerge w:val="restart"/>
            <w:shd w:val="clear" w:color="auto" w:fill="FFFFFF" w:themeFill="background1"/>
            <w:noWrap/>
            <w:hideMark/>
          </w:tcPr>
          <w:p w14:paraId="44BD0AC8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</w:rPr>
              <w:t>Year</w:t>
            </w:r>
          </w:p>
          <w:p w14:paraId="23537B8A" w14:textId="77777777" w:rsidR="009326A8" w:rsidRPr="002B6A2C" w:rsidRDefault="009326A8" w:rsidP="0031077E">
            <w:pPr>
              <w:rPr>
                <w:rFonts w:ascii="Calibri" w:hAnsi="Calibri" w:cs="Calibri"/>
              </w:rPr>
            </w:pPr>
          </w:p>
        </w:tc>
        <w:tc>
          <w:tcPr>
            <w:tcW w:w="1743" w:type="pct"/>
            <w:gridSpan w:val="2"/>
            <w:shd w:val="clear" w:color="auto" w:fill="FFFFFF" w:themeFill="background1"/>
            <w:noWrap/>
            <w:hideMark/>
          </w:tcPr>
          <w:p w14:paraId="54B731A7" w14:textId="77777777" w:rsidR="009326A8" w:rsidRPr="002B6A2C" w:rsidRDefault="009326A8" w:rsidP="0031077E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</w:rPr>
              <w:t>Deaths</w:t>
            </w:r>
          </w:p>
        </w:tc>
        <w:tc>
          <w:tcPr>
            <w:tcW w:w="2139" w:type="pct"/>
            <w:gridSpan w:val="2"/>
            <w:shd w:val="clear" w:color="auto" w:fill="FFFFFF" w:themeFill="background1"/>
            <w:noWrap/>
            <w:hideMark/>
          </w:tcPr>
          <w:p w14:paraId="12F8A950" w14:textId="77777777" w:rsidR="009326A8" w:rsidRPr="002B6A2C" w:rsidRDefault="009326A8" w:rsidP="0031077E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Age-adjusted Mortality Rate (95 % CI)</w:t>
            </w:r>
          </w:p>
          <w:p w14:paraId="68842D23" w14:textId="77777777" w:rsidR="009326A8" w:rsidRPr="002B6A2C" w:rsidRDefault="009326A8" w:rsidP="0031077E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</w:p>
        </w:tc>
      </w:tr>
      <w:tr w:rsidR="009326A8" w:rsidRPr="002B6A2C" w14:paraId="6AB54E80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vMerge/>
            <w:shd w:val="clear" w:color="auto" w:fill="FFFFFF" w:themeFill="background1"/>
            <w:noWrap/>
          </w:tcPr>
          <w:p w14:paraId="5E0AA3C8" w14:textId="77777777" w:rsidR="009326A8" w:rsidRPr="002B6A2C" w:rsidRDefault="009326A8" w:rsidP="0031077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47" w:type="pct"/>
            <w:shd w:val="clear" w:color="auto" w:fill="FFFFFF" w:themeFill="background1"/>
            <w:noWrap/>
          </w:tcPr>
          <w:p w14:paraId="593A272A" w14:textId="77777777" w:rsidR="009326A8" w:rsidRPr="002B6A2C" w:rsidRDefault="009326A8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Women</w:t>
            </w:r>
          </w:p>
        </w:tc>
        <w:tc>
          <w:tcPr>
            <w:tcW w:w="996" w:type="pct"/>
            <w:shd w:val="clear" w:color="auto" w:fill="FFFFFF" w:themeFill="background1"/>
            <w:noWrap/>
          </w:tcPr>
          <w:p w14:paraId="26FD6B99" w14:textId="77777777" w:rsidR="009326A8" w:rsidRPr="002B6A2C" w:rsidRDefault="009326A8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Men</w:t>
            </w:r>
          </w:p>
        </w:tc>
        <w:tc>
          <w:tcPr>
            <w:tcW w:w="1037" w:type="pct"/>
            <w:shd w:val="clear" w:color="auto" w:fill="FFFFFF" w:themeFill="background1"/>
            <w:noWrap/>
          </w:tcPr>
          <w:p w14:paraId="6315914A" w14:textId="77777777" w:rsidR="009326A8" w:rsidRPr="002B6A2C" w:rsidRDefault="009326A8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Men</w:t>
            </w:r>
          </w:p>
        </w:tc>
        <w:tc>
          <w:tcPr>
            <w:tcW w:w="1102" w:type="pct"/>
            <w:shd w:val="clear" w:color="auto" w:fill="FFFFFF" w:themeFill="background1"/>
          </w:tcPr>
          <w:p w14:paraId="4D73B360" w14:textId="77777777" w:rsidR="009326A8" w:rsidRPr="002B6A2C" w:rsidRDefault="009326A8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Women</w:t>
            </w:r>
          </w:p>
        </w:tc>
      </w:tr>
      <w:tr w:rsidR="009326A8" w:rsidRPr="002B6A2C" w14:paraId="1C4A6B5C" w14:textId="77777777" w:rsidTr="0031077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48918287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1999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114962D1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77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4760A35F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57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61685D3C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.5 (5.9-7.1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7BCDABF2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.6 (4.2-5)</w:t>
            </w:r>
          </w:p>
        </w:tc>
      </w:tr>
      <w:tr w:rsidR="009326A8" w:rsidRPr="002B6A2C" w14:paraId="718BA9D0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6E05796B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0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630FE545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44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73DB7B61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17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461926FB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.3 (6.6-7.9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4DF95701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.1 (4.7-5.5)</w:t>
            </w:r>
          </w:p>
        </w:tc>
      </w:tr>
      <w:tr w:rsidR="009326A8" w:rsidRPr="002B6A2C" w14:paraId="0A0585B0" w14:textId="77777777" w:rsidTr="0031077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15FE7259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1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5D757574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12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7E27DB06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78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5A0A66FF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 (7.3-8.7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5C1E1B2D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.7 (5.2-6.1)</w:t>
            </w:r>
          </w:p>
        </w:tc>
      </w:tr>
      <w:tr w:rsidR="009326A8" w:rsidRPr="002B6A2C" w14:paraId="026504B2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10E6597A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2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70035B0F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15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4BC94210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15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02F84425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.5 (7.8-9.1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095AFB3D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.6 (5.2-6.1)</w:t>
            </w:r>
          </w:p>
        </w:tc>
      </w:tr>
      <w:tr w:rsidR="009326A8" w:rsidRPr="002B6A2C" w14:paraId="422BC656" w14:textId="77777777" w:rsidTr="0031077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7871C73D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3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3FF57503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92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4696D5B9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55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2391E7AF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.1 (9.3-10.8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2F71F75F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.2 (5.8-6.7)</w:t>
            </w:r>
          </w:p>
        </w:tc>
      </w:tr>
      <w:tr w:rsidR="009326A8" w:rsidRPr="002B6A2C" w14:paraId="0B0B4355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2464AE61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4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4582909C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15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3CF2948D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02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4139C3EF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.5 (9.8-11.3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601E7214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.4 (5.9-6.8)</w:t>
            </w:r>
          </w:p>
        </w:tc>
      </w:tr>
      <w:tr w:rsidR="009326A8" w:rsidRPr="002B6A2C" w14:paraId="38BD8616" w14:textId="77777777" w:rsidTr="0031077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4A22D418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5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352F69BF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04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76F893BC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61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39487AD9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1.1 (10.4-11.9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2C9DB1DF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 (6.5-7.5)</w:t>
            </w:r>
          </w:p>
        </w:tc>
      </w:tr>
      <w:tr w:rsidR="009326A8" w:rsidRPr="002B6A2C" w14:paraId="3F654E07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59CDDE2C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6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49D11234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25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74B43505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54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406302BE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.6 (9.9-11.4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316D0BAA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.2 (5.8-6.7)</w:t>
            </w:r>
          </w:p>
        </w:tc>
      </w:tr>
      <w:tr w:rsidR="009326A8" w:rsidRPr="002B6A2C" w14:paraId="315F9FC4" w14:textId="77777777" w:rsidTr="0031077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2C6F3125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7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40BD20AC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07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329B4439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38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0994FB1A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.3 (9.6-11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3371D75B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 (5.5-6.4)</w:t>
            </w:r>
          </w:p>
        </w:tc>
      </w:tr>
      <w:tr w:rsidR="009326A8" w:rsidRPr="002B6A2C" w14:paraId="57948DEC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3C80F6A6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8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3A830CFB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36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5095C862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97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1D353138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9.4 (8.7-10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1CADEE1D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.1 (5.7-6.6)</w:t>
            </w:r>
          </w:p>
        </w:tc>
      </w:tr>
      <w:tr w:rsidR="009326A8" w:rsidRPr="002B6A2C" w14:paraId="44688319" w14:textId="77777777" w:rsidTr="0031077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79158A32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09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4A639CD8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08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6A84EDE5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48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08A76BD2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9.8 (9.2-10.5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19E013E9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.7 (5.3-6.1)</w:t>
            </w:r>
          </w:p>
        </w:tc>
      </w:tr>
      <w:tr w:rsidR="009326A8" w:rsidRPr="002B6A2C" w14:paraId="32270CCE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787A2B6C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0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01E0CA2B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49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27B897E2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72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6FA77EC9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.7 (8.1-9.3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07B7D305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.2 (4.8-5.6)</w:t>
            </w:r>
          </w:p>
        </w:tc>
      </w:tr>
      <w:tr w:rsidR="009326A8" w:rsidRPr="002B6A2C" w14:paraId="39616DC5" w14:textId="77777777" w:rsidTr="0031077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1F231833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1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20641C72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551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3BA3F291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772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1B9D8483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9.5 (18.6-20.5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04F15548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2.1 (11.5-12.7)</w:t>
            </w:r>
          </w:p>
        </w:tc>
      </w:tr>
      <w:tr w:rsidR="009326A8" w:rsidRPr="002B6A2C" w14:paraId="43C28544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69BCE466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2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0E9301FD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670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38BFEDB9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953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360FAF7E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1.1 (20.1-22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12CC5416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2.7 (12.1-13.3)</w:t>
            </w:r>
          </w:p>
        </w:tc>
      </w:tr>
      <w:tr w:rsidR="009326A8" w:rsidRPr="002B6A2C" w14:paraId="4BED62AC" w14:textId="77777777" w:rsidTr="0031077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187F612A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3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69BF4B77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6ABF11CF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3F1B1C86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.6 (1.4-1.9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0E2210DB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.1 (0.9-1.2)</w:t>
            </w:r>
          </w:p>
        </w:tc>
      </w:tr>
      <w:tr w:rsidR="009326A8" w:rsidRPr="002B6A2C" w14:paraId="48D19270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6CEF3467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4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2FBA3E0B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16EAF1C2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4E495713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8 (0.7-1.1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6E9E4532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4 (0.3-0.5)</w:t>
            </w:r>
          </w:p>
        </w:tc>
      </w:tr>
      <w:tr w:rsidR="009326A8" w:rsidRPr="002B6A2C" w14:paraId="26EF2EC3" w14:textId="77777777" w:rsidTr="0031077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2AEBB585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5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2F9F7932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13F950C1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5E9BAA91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7 (0.6-0.9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14EB6E32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5 (0.4-0.6)</w:t>
            </w:r>
          </w:p>
        </w:tc>
      </w:tr>
      <w:tr w:rsidR="009326A8" w:rsidRPr="002B6A2C" w14:paraId="3E4A75EF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40E1A3F7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6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2B5C0C41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054EE512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3EB693A5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 (0.8-1.2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7D4AEBF1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6 (0.5-0.8)</w:t>
            </w:r>
          </w:p>
        </w:tc>
      </w:tr>
      <w:tr w:rsidR="009326A8" w:rsidRPr="002B6A2C" w14:paraId="225AB90A" w14:textId="77777777" w:rsidTr="0031077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499B358E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7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6262595B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720AF0EA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28C940B0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.4 (1.2-1.6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4BC36732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7 (0.6-0.9)</w:t>
            </w:r>
          </w:p>
        </w:tc>
      </w:tr>
      <w:tr w:rsidR="009326A8" w:rsidRPr="002B6A2C" w14:paraId="6EE3CE8A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0D79803D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8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09396234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797927A6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37F30570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.4 (1.2-1.7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01247687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7 (0.6-0.8)</w:t>
            </w:r>
          </w:p>
        </w:tc>
      </w:tr>
      <w:tr w:rsidR="009326A8" w:rsidRPr="002B6A2C" w14:paraId="51E9BB99" w14:textId="77777777" w:rsidTr="0031077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34777880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19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665688F6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20D123A1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12509E4C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.5 (1.2-1.7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39D59609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9 (0.7-1)</w:t>
            </w:r>
          </w:p>
        </w:tc>
      </w:tr>
      <w:tr w:rsidR="009326A8" w:rsidRPr="002B6A2C" w14:paraId="2E7129C1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</w:tcPr>
          <w:p w14:paraId="0ECEBEBE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2B6A2C">
              <w:rPr>
                <w:rFonts w:ascii="Calibri" w:hAnsi="Calibri" w:cs="Calibri"/>
                <w:b w:val="0"/>
                <w:bCs w:val="0"/>
              </w:rPr>
              <w:t>2020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2C78308D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19EB6D89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77D5F237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.7 (1.5-1.9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65BA12D4" w14:textId="77777777" w:rsidR="009326A8" w:rsidRPr="002B6A2C" w:rsidRDefault="009326A8" w:rsidP="003107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 (0.8-1.1)</w:t>
            </w:r>
          </w:p>
        </w:tc>
      </w:tr>
      <w:tr w:rsidR="009326A8" w:rsidRPr="002B6A2C" w14:paraId="28D1F7A3" w14:textId="77777777" w:rsidTr="0031077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shd w:val="clear" w:color="auto" w:fill="FFFFFF" w:themeFill="background1"/>
            <w:noWrap/>
            <w:hideMark/>
          </w:tcPr>
          <w:p w14:paraId="465BA9AE" w14:textId="77777777" w:rsidR="009326A8" w:rsidRPr="002B6A2C" w:rsidRDefault="009326A8" w:rsidP="0031077E">
            <w:pPr>
              <w:spacing w:after="160"/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Total</w:t>
            </w:r>
          </w:p>
        </w:tc>
        <w:tc>
          <w:tcPr>
            <w:tcW w:w="747" w:type="pct"/>
            <w:shd w:val="clear" w:color="auto" w:fill="FFFFFF" w:themeFill="background1"/>
            <w:noWrap/>
            <w:vAlign w:val="bottom"/>
          </w:tcPr>
          <w:p w14:paraId="45894683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2037</w:t>
            </w:r>
          </w:p>
        </w:tc>
        <w:tc>
          <w:tcPr>
            <w:tcW w:w="996" w:type="pct"/>
            <w:shd w:val="clear" w:color="auto" w:fill="FFFFFF" w:themeFill="background1"/>
            <w:noWrap/>
            <w:vAlign w:val="bottom"/>
          </w:tcPr>
          <w:p w14:paraId="3E62E250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3523</w:t>
            </w:r>
          </w:p>
        </w:tc>
        <w:tc>
          <w:tcPr>
            <w:tcW w:w="1037" w:type="pct"/>
            <w:shd w:val="clear" w:color="auto" w:fill="FFFFFF" w:themeFill="background1"/>
            <w:noWrap/>
            <w:vAlign w:val="bottom"/>
          </w:tcPr>
          <w:p w14:paraId="7290DEEA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.9 (6.7-7)</w:t>
            </w:r>
          </w:p>
        </w:tc>
        <w:tc>
          <w:tcPr>
            <w:tcW w:w="1102" w:type="pct"/>
            <w:shd w:val="clear" w:color="auto" w:fill="FFFFFF" w:themeFill="background1"/>
            <w:noWrap/>
            <w:vAlign w:val="bottom"/>
          </w:tcPr>
          <w:p w14:paraId="3AC4BEA1" w14:textId="77777777" w:rsidR="009326A8" w:rsidRPr="002B6A2C" w:rsidRDefault="009326A8" w:rsidP="003107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.3 (4.2-4.4)</w:t>
            </w:r>
          </w:p>
        </w:tc>
      </w:tr>
    </w:tbl>
    <w:p w14:paraId="407D2BEF" w14:textId="77777777" w:rsidR="007E56DC" w:rsidRDefault="007E56DC"/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326A8"/>
    <w:rsid w:val="007E56DC"/>
    <w:rsid w:val="009326A8"/>
    <w:rsid w:val="00B0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03DCB"/>
  <w15:chartTrackingRefBased/>
  <w15:docId w15:val="{DC006CF8-0CF8-4DC8-8A6C-49929BAA9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6A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6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6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6A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6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6A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6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6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6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6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6A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6A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6A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6A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6A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6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6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6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6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6A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6A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6A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6A8"/>
    <w:rPr>
      <w:b/>
      <w:bCs/>
      <w:smallCaps/>
      <w:color w:val="365F9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9326A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9326A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5-01-19T21:07:00Z</dcterms:created>
  <dcterms:modified xsi:type="dcterms:W3CDTF">2025-01-19T21:07:00Z</dcterms:modified>
</cp:coreProperties>
</file>